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7BE1D" w14:textId="77777777" w:rsidR="000C07A0" w:rsidRPr="00060D94" w:rsidRDefault="000C07A0" w:rsidP="000C07A0">
      <w:pPr>
        <w:spacing w:line="360" w:lineRule="auto"/>
        <w:jc w:val="center"/>
        <w:rPr>
          <w:b/>
          <w:bCs/>
          <w:color w:val="000000" w:themeColor="text1"/>
        </w:rPr>
      </w:pPr>
      <w:bookmarkStart w:id="0" w:name="bookmark=id.gjdgxs" w:colFirst="0" w:colLast="0"/>
      <w:bookmarkEnd w:id="0"/>
      <w:r>
        <w:rPr>
          <w:b/>
          <w:bCs/>
          <w:color w:val="000000" w:themeColor="text1"/>
        </w:rPr>
        <w:t>O</w:t>
      </w:r>
      <w:r w:rsidRPr="00060D94">
        <w:rPr>
          <w:b/>
          <w:bCs/>
          <w:color w:val="000000" w:themeColor="text1"/>
        </w:rPr>
        <w:t xml:space="preserve">ptimization of </w:t>
      </w:r>
      <w:r>
        <w:rPr>
          <w:b/>
          <w:bCs/>
          <w:color w:val="000000" w:themeColor="text1"/>
        </w:rPr>
        <w:t>E</w:t>
      </w:r>
      <w:r w:rsidRPr="00060D94">
        <w:rPr>
          <w:b/>
          <w:bCs/>
          <w:color w:val="000000" w:themeColor="text1"/>
        </w:rPr>
        <w:t xml:space="preserve">lectroporation method </w:t>
      </w:r>
      <w:r>
        <w:rPr>
          <w:b/>
          <w:bCs/>
          <w:color w:val="000000" w:themeColor="text1"/>
        </w:rPr>
        <w:t xml:space="preserve">and </w:t>
      </w:r>
      <w:r w:rsidRPr="00060D94">
        <w:rPr>
          <w:b/>
          <w:bCs/>
          <w:color w:val="000000" w:themeColor="text1"/>
        </w:rPr>
        <w:t>Promoter Screening for type-</w:t>
      </w:r>
      <w:r>
        <w:rPr>
          <w:b/>
          <w:bCs/>
          <w:color w:val="000000" w:themeColor="text1"/>
        </w:rPr>
        <w:t>1</w:t>
      </w:r>
      <w:r w:rsidRPr="00060D94">
        <w:rPr>
          <w:b/>
          <w:bCs/>
          <w:color w:val="000000" w:themeColor="text1"/>
        </w:rPr>
        <w:t xml:space="preserve"> methanotroph, </w:t>
      </w:r>
      <w:r>
        <w:rPr>
          <w:b/>
          <w:bCs/>
          <w:i/>
          <w:iCs/>
          <w:color w:val="000000" w:themeColor="text1"/>
        </w:rPr>
        <w:t>M</w:t>
      </w:r>
      <w:r w:rsidRPr="00060D94">
        <w:rPr>
          <w:b/>
          <w:bCs/>
          <w:i/>
          <w:iCs/>
          <w:color w:val="000000" w:themeColor="text1"/>
        </w:rPr>
        <w:t>ethylotuvimicrobium alcaliphilum</w:t>
      </w:r>
    </w:p>
    <w:p w14:paraId="1492EF18" w14:textId="6DC56474" w:rsidR="000C21F8" w:rsidRPr="00060D94" w:rsidRDefault="000C21F8" w:rsidP="000C21F8">
      <w:pPr>
        <w:spacing w:line="276" w:lineRule="auto"/>
        <w:jc w:val="both"/>
        <w:rPr>
          <w:color w:val="000000" w:themeColor="text1"/>
          <w:vertAlign w:val="superscript"/>
        </w:rPr>
      </w:pPr>
      <w:r w:rsidRPr="00060D94">
        <w:rPr>
          <w:color w:val="000000" w:themeColor="text1"/>
        </w:rPr>
        <w:t>Shubhasish Goswami</w:t>
      </w:r>
      <w:r w:rsidRPr="00060D94">
        <w:rPr>
          <w:color w:val="000000" w:themeColor="text1"/>
          <w:vertAlign w:val="superscript"/>
        </w:rPr>
        <w:t>1</w:t>
      </w:r>
      <w:r w:rsidRPr="00060D94">
        <w:rPr>
          <w:color w:val="000000" w:themeColor="text1"/>
        </w:rPr>
        <w:t>, Steven W. Singer</w:t>
      </w:r>
      <w:r w:rsidRPr="00060D94">
        <w:rPr>
          <w:color w:val="000000" w:themeColor="text1"/>
          <w:vertAlign w:val="superscript"/>
        </w:rPr>
        <w:t>1,</w:t>
      </w:r>
      <w:r w:rsidR="00436170">
        <w:rPr>
          <w:color w:val="000000" w:themeColor="text1"/>
          <w:vertAlign w:val="superscript"/>
        </w:rPr>
        <w:t>2</w:t>
      </w:r>
      <w:r w:rsidRPr="00060D94">
        <w:rPr>
          <w:color w:val="000000" w:themeColor="text1"/>
        </w:rPr>
        <w:t xml:space="preserve">, Blake </w:t>
      </w:r>
      <w:r>
        <w:rPr>
          <w:color w:val="000000" w:themeColor="text1"/>
        </w:rPr>
        <w:t xml:space="preserve">A. </w:t>
      </w:r>
      <w:r w:rsidRPr="00060D94">
        <w:rPr>
          <w:color w:val="000000" w:themeColor="text1"/>
        </w:rPr>
        <w:t>Simmons</w:t>
      </w:r>
      <w:r w:rsidRPr="00060D94">
        <w:rPr>
          <w:color w:val="000000" w:themeColor="text1"/>
          <w:vertAlign w:val="superscript"/>
        </w:rPr>
        <w:t>1,</w:t>
      </w:r>
      <w:r w:rsidR="00436170">
        <w:rPr>
          <w:color w:val="000000" w:themeColor="text1"/>
          <w:vertAlign w:val="superscript"/>
        </w:rPr>
        <w:t>2</w:t>
      </w:r>
      <w:r w:rsidRPr="00060D94">
        <w:rPr>
          <w:color w:val="000000" w:themeColor="text1"/>
          <w:vertAlign w:val="superscript"/>
        </w:rPr>
        <w:t xml:space="preserve"> </w:t>
      </w:r>
      <w:bookmarkStart w:id="1" w:name="bookmark=id.30j0zll" w:colFirst="0" w:colLast="0"/>
      <w:bookmarkEnd w:id="1"/>
      <w:r w:rsidRPr="00060D94">
        <w:rPr>
          <w:color w:val="000000" w:themeColor="text1"/>
        </w:rPr>
        <w:t>and Deepika Awasthi</w:t>
      </w:r>
      <w:r w:rsidRPr="00060D94">
        <w:rPr>
          <w:color w:val="000000" w:themeColor="text1"/>
          <w:vertAlign w:val="superscript"/>
        </w:rPr>
        <w:t>1,</w:t>
      </w:r>
      <w:r w:rsidR="00436170">
        <w:rPr>
          <w:color w:val="000000" w:themeColor="text1"/>
          <w:vertAlign w:val="superscript"/>
        </w:rPr>
        <w:t>2</w:t>
      </w:r>
      <w:r w:rsidRPr="00060D94">
        <w:rPr>
          <w:color w:val="000000" w:themeColor="text1"/>
          <w:vertAlign w:val="superscript"/>
        </w:rPr>
        <w:t>*</w:t>
      </w:r>
    </w:p>
    <w:p w14:paraId="63EB25A3" w14:textId="77777777" w:rsidR="000C21F8" w:rsidRPr="00060D94" w:rsidRDefault="000C21F8" w:rsidP="000C21F8">
      <w:pPr>
        <w:spacing w:line="276" w:lineRule="auto"/>
        <w:jc w:val="both"/>
        <w:rPr>
          <w:color w:val="000000" w:themeColor="text1"/>
        </w:rPr>
      </w:pPr>
    </w:p>
    <w:p w14:paraId="4F0FC7B7" w14:textId="77777777" w:rsidR="000C21F8" w:rsidRPr="00060D94" w:rsidRDefault="000C21F8" w:rsidP="000C21F8">
      <w:pPr>
        <w:spacing w:line="276" w:lineRule="auto"/>
        <w:jc w:val="both"/>
        <w:rPr>
          <w:color w:val="000000" w:themeColor="text1"/>
        </w:rPr>
      </w:pPr>
      <w:r w:rsidRPr="00060D94">
        <w:rPr>
          <w:color w:val="000000" w:themeColor="text1"/>
          <w:vertAlign w:val="superscript"/>
        </w:rPr>
        <w:t>1</w:t>
      </w:r>
      <w:r w:rsidRPr="00060D94">
        <w:rPr>
          <w:color w:val="000000" w:themeColor="text1"/>
        </w:rPr>
        <w:t>Biological Systems and Engineering Division, Lawrence Berkeley National Laboratory, Berkeley, CA- 94720</w:t>
      </w:r>
    </w:p>
    <w:p w14:paraId="2B6D87BB" w14:textId="77777777" w:rsidR="000C21F8" w:rsidRPr="00060D94" w:rsidRDefault="000C21F8" w:rsidP="000C21F8">
      <w:pPr>
        <w:spacing w:line="276" w:lineRule="auto"/>
        <w:jc w:val="both"/>
        <w:rPr>
          <w:color w:val="000000" w:themeColor="text1"/>
        </w:rPr>
      </w:pPr>
    </w:p>
    <w:p w14:paraId="23FCD904" w14:textId="7E9BDE6B" w:rsidR="000C21F8" w:rsidRPr="00060D94" w:rsidRDefault="00436170" w:rsidP="000C21F8">
      <w:pPr>
        <w:spacing w:line="276" w:lineRule="auto"/>
        <w:jc w:val="both"/>
        <w:rPr>
          <w:color w:val="000000" w:themeColor="text1"/>
        </w:rPr>
      </w:pPr>
      <w:r>
        <w:rPr>
          <w:color w:val="000000" w:themeColor="text1"/>
          <w:vertAlign w:val="superscript"/>
        </w:rPr>
        <w:t>2</w:t>
      </w:r>
      <w:r w:rsidR="000C21F8" w:rsidRPr="00060D94">
        <w:rPr>
          <w:color w:val="000000" w:themeColor="text1"/>
        </w:rPr>
        <w:t xml:space="preserve">Joint </w:t>
      </w:r>
      <w:proofErr w:type="spellStart"/>
      <w:r w:rsidR="000C21F8" w:rsidRPr="00060D94">
        <w:rPr>
          <w:color w:val="000000" w:themeColor="text1"/>
        </w:rPr>
        <w:t>BioEnergy</w:t>
      </w:r>
      <w:proofErr w:type="spellEnd"/>
      <w:r w:rsidR="000C21F8" w:rsidRPr="00060D94">
        <w:rPr>
          <w:color w:val="000000" w:themeColor="text1"/>
        </w:rPr>
        <w:t xml:space="preserve"> Institute, Emeryville, CA-94608</w:t>
      </w:r>
    </w:p>
    <w:p w14:paraId="361E3E41" w14:textId="77777777" w:rsidR="000C21F8" w:rsidRPr="00060D94" w:rsidRDefault="000C21F8" w:rsidP="000C21F8">
      <w:pPr>
        <w:spacing w:line="276" w:lineRule="auto"/>
        <w:jc w:val="both"/>
        <w:rPr>
          <w:color w:val="000000" w:themeColor="text1"/>
        </w:rPr>
      </w:pPr>
    </w:p>
    <w:p w14:paraId="4147083F" w14:textId="77777777" w:rsidR="000C21F8" w:rsidRPr="00060D94" w:rsidRDefault="000C21F8" w:rsidP="000C21F8">
      <w:pPr>
        <w:spacing w:line="276" w:lineRule="auto"/>
        <w:jc w:val="both"/>
        <w:rPr>
          <w:color w:val="000000" w:themeColor="text1"/>
        </w:rPr>
      </w:pPr>
      <w:r w:rsidRPr="00060D94">
        <w:rPr>
          <w:color w:val="000000" w:themeColor="text1"/>
        </w:rPr>
        <w:t>*Corresponding Author</w:t>
      </w:r>
    </w:p>
    <w:p w14:paraId="5D144169" w14:textId="77777777" w:rsidR="000C21F8" w:rsidRPr="00060D94" w:rsidRDefault="000C21F8" w:rsidP="000C21F8">
      <w:pPr>
        <w:spacing w:line="276" w:lineRule="auto"/>
        <w:jc w:val="both"/>
        <w:rPr>
          <w:color w:val="000000" w:themeColor="text1"/>
        </w:rPr>
      </w:pPr>
      <w:r w:rsidRPr="00060D94">
        <w:rPr>
          <w:color w:val="000000" w:themeColor="text1"/>
        </w:rPr>
        <w:t>Dr. Deepika Awasthi</w:t>
      </w:r>
    </w:p>
    <w:p w14:paraId="6D1E41E4" w14:textId="77777777" w:rsidR="000C21F8" w:rsidRPr="00060D94" w:rsidRDefault="000C21F8" w:rsidP="000C21F8">
      <w:pPr>
        <w:spacing w:line="276" w:lineRule="auto"/>
        <w:jc w:val="both"/>
        <w:rPr>
          <w:color w:val="000000" w:themeColor="text1"/>
        </w:rPr>
      </w:pPr>
      <w:r w:rsidRPr="00060D94">
        <w:rPr>
          <w:color w:val="000000" w:themeColor="text1"/>
        </w:rPr>
        <w:t>Biological Systems and Engineering Division</w:t>
      </w:r>
    </w:p>
    <w:p w14:paraId="3CD2C57C" w14:textId="77777777" w:rsidR="000C21F8" w:rsidRPr="00060D94" w:rsidRDefault="000C21F8" w:rsidP="000C21F8">
      <w:pPr>
        <w:spacing w:line="276" w:lineRule="auto"/>
        <w:jc w:val="both"/>
        <w:rPr>
          <w:color w:val="000000" w:themeColor="text1"/>
        </w:rPr>
      </w:pPr>
      <w:r w:rsidRPr="00060D94">
        <w:rPr>
          <w:color w:val="000000" w:themeColor="text1"/>
        </w:rPr>
        <w:t xml:space="preserve">Lawrence Berkeley National Laboratory </w:t>
      </w:r>
    </w:p>
    <w:p w14:paraId="7CEEF10C" w14:textId="77777777" w:rsidR="000C21F8" w:rsidRPr="00060D94" w:rsidRDefault="000C21F8" w:rsidP="000C21F8">
      <w:pPr>
        <w:spacing w:line="276" w:lineRule="auto"/>
        <w:jc w:val="both"/>
        <w:rPr>
          <w:color w:val="000000" w:themeColor="text1"/>
        </w:rPr>
      </w:pPr>
      <w:r w:rsidRPr="00060D94">
        <w:rPr>
          <w:color w:val="000000" w:themeColor="text1"/>
        </w:rPr>
        <w:t>Berkeley, CA 94720 (U.S.A.)</w:t>
      </w:r>
    </w:p>
    <w:p w14:paraId="75A252BE" w14:textId="77777777" w:rsidR="000C21F8" w:rsidRPr="00060D94" w:rsidRDefault="000C21F8" w:rsidP="000C21F8">
      <w:pPr>
        <w:spacing w:line="276" w:lineRule="auto"/>
        <w:jc w:val="both"/>
        <w:rPr>
          <w:color w:val="000000" w:themeColor="text1"/>
        </w:rPr>
      </w:pPr>
      <w:r w:rsidRPr="00060D94">
        <w:rPr>
          <w:color w:val="000000" w:themeColor="text1"/>
        </w:rPr>
        <w:t xml:space="preserve">Email: </w:t>
      </w:r>
      <w:hyperlink r:id="rId4">
        <w:r w:rsidRPr="00060D94">
          <w:rPr>
            <w:color w:val="000000" w:themeColor="text1"/>
            <w:u w:val="single"/>
          </w:rPr>
          <w:t>dawasthi@lbl.gov</w:t>
        </w:r>
      </w:hyperlink>
    </w:p>
    <w:p w14:paraId="6F4D26C0" w14:textId="77777777" w:rsidR="00C52EA4" w:rsidRDefault="00C52EA4"/>
    <w:p w14:paraId="7DD48AF5" w14:textId="77777777" w:rsidR="000C21F8" w:rsidRDefault="000C21F8"/>
    <w:p w14:paraId="5DE3D8E8" w14:textId="77777777" w:rsidR="000C21F8" w:rsidRDefault="000C21F8"/>
    <w:p w14:paraId="09051886" w14:textId="77777777" w:rsidR="000C21F8" w:rsidRDefault="000C21F8"/>
    <w:p w14:paraId="238A70CC" w14:textId="77777777" w:rsidR="000C21F8" w:rsidRDefault="000C21F8"/>
    <w:p w14:paraId="11160AB8" w14:textId="77777777" w:rsidR="000C21F8" w:rsidRDefault="000C21F8"/>
    <w:p w14:paraId="15A5E8B2" w14:textId="77777777" w:rsidR="000C21F8" w:rsidRDefault="000C21F8"/>
    <w:p w14:paraId="18DCC2D1" w14:textId="77777777" w:rsidR="000C21F8" w:rsidRDefault="000C21F8"/>
    <w:p w14:paraId="682A90B5" w14:textId="77777777" w:rsidR="000C21F8" w:rsidRDefault="000C21F8"/>
    <w:p w14:paraId="43FE6637" w14:textId="77777777" w:rsidR="000C21F8" w:rsidRDefault="000C21F8"/>
    <w:p w14:paraId="11A42C7E" w14:textId="77777777" w:rsidR="000C21F8" w:rsidRDefault="000C21F8"/>
    <w:p w14:paraId="624B8F73" w14:textId="77777777" w:rsidR="000C21F8" w:rsidRDefault="000C21F8"/>
    <w:p w14:paraId="07CB1908" w14:textId="77777777" w:rsidR="000C21F8" w:rsidRDefault="000C21F8"/>
    <w:p w14:paraId="158BEAC0" w14:textId="77777777" w:rsidR="000C21F8" w:rsidRDefault="000C21F8"/>
    <w:p w14:paraId="33B98CFC" w14:textId="77777777" w:rsidR="000C21F8" w:rsidRDefault="000C21F8"/>
    <w:p w14:paraId="70627317" w14:textId="77777777" w:rsidR="000C21F8" w:rsidRDefault="000C21F8"/>
    <w:p w14:paraId="0BE62781" w14:textId="77777777" w:rsidR="000C21F8" w:rsidRDefault="000C21F8"/>
    <w:p w14:paraId="178633F1" w14:textId="77777777" w:rsidR="000C21F8" w:rsidRDefault="000C21F8"/>
    <w:p w14:paraId="1283613F" w14:textId="77777777" w:rsidR="000C21F8" w:rsidRDefault="000C21F8"/>
    <w:p w14:paraId="5536664F" w14:textId="77777777" w:rsidR="000C21F8" w:rsidRDefault="000C21F8"/>
    <w:p w14:paraId="22FFB5EC" w14:textId="77777777" w:rsidR="000C21F8" w:rsidRDefault="000C21F8"/>
    <w:p w14:paraId="46F2F4AD" w14:textId="77777777" w:rsidR="000C21F8" w:rsidRDefault="000C21F8"/>
    <w:p w14:paraId="71A177CC" w14:textId="77777777" w:rsidR="000C21F8" w:rsidRDefault="000C21F8"/>
    <w:p w14:paraId="5A7DBCFA" w14:textId="77777777" w:rsidR="000C21F8" w:rsidRDefault="000C21F8"/>
    <w:p w14:paraId="24C7A401" w14:textId="77777777" w:rsidR="000C21F8" w:rsidRDefault="000C21F8"/>
    <w:p w14:paraId="19EB8465" w14:textId="77777777" w:rsidR="000C21F8" w:rsidRDefault="000C21F8"/>
    <w:p w14:paraId="7B42DBD9" w14:textId="77777777" w:rsidR="000C21F8" w:rsidRDefault="000C21F8"/>
    <w:p w14:paraId="4EF906C5" w14:textId="77777777" w:rsidR="000C21F8" w:rsidRDefault="000C21F8"/>
    <w:p w14:paraId="4285A5FB" w14:textId="77777777" w:rsidR="000C21F8" w:rsidRDefault="000C21F8"/>
    <w:p w14:paraId="009A7A53" w14:textId="56D467AD" w:rsidR="000A43A4" w:rsidRDefault="000A43A4" w:rsidP="000A43A4">
      <w:pPr>
        <w:rPr>
          <w:color w:val="000000" w:themeColor="text1"/>
        </w:rPr>
      </w:pPr>
      <w:bookmarkStart w:id="2" w:name="OLE_LINK1"/>
      <w:r>
        <w:rPr>
          <w:color w:val="000000" w:themeColor="text1"/>
        </w:rPr>
        <w:lastRenderedPageBreak/>
        <w:t>Figure S1:</w:t>
      </w:r>
      <w:r w:rsidRPr="00DB3C67">
        <w:rPr>
          <w:color w:val="000000" w:themeColor="text1"/>
        </w:rPr>
        <w:t xml:space="preserve"> </w:t>
      </w:r>
      <w:r>
        <w:rPr>
          <w:color w:val="000000" w:themeColor="text1"/>
        </w:rPr>
        <w:t>T</w:t>
      </w:r>
      <w:r w:rsidRPr="00060D94">
        <w:rPr>
          <w:color w:val="000000" w:themeColor="text1"/>
        </w:rPr>
        <w:t xml:space="preserve">ransformation efficiency </w:t>
      </w:r>
      <w:r>
        <w:rPr>
          <w:color w:val="000000" w:themeColor="text1"/>
        </w:rPr>
        <w:t xml:space="preserve">of </w:t>
      </w:r>
      <w:r w:rsidRPr="00060D94">
        <w:rPr>
          <w:bCs/>
          <w:i/>
          <w:iCs/>
          <w:color w:val="000000" w:themeColor="text1"/>
        </w:rPr>
        <w:t>M. alcaliphilum</w:t>
      </w:r>
      <w:r w:rsidRPr="00060D94">
        <w:rPr>
          <w:bCs/>
          <w:color w:val="000000" w:themeColor="text1"/>
        </w:rPr>
        <w:t xml:space="preserve"> </w:t>
      </w:r>
      <w:r w:rsidRPr="00060D94">
        <w:rPr>
          <w:color w:val="000000" w:themeColor="text1"/>
        </w:rPr>
        <w:t>with differently methylated pCAH01 isolated from specified</w:t>
      </w:r>
      <w:r w:rsidR="00436170">
        <w:rPr>
          <w:color w:val="000000" w:themeColor="text1"/>
        </w:rPr>
        <w:t xml:space="preserve"> </w:t>
      </w:r>
      <w:r w:rsidR="00436170" w:rsidRPr="00436170">
        <w:rPr>
          <w:i/>
          <w:iCs/>
          <w:color w:val="000000" w:themeColor="text1"/>
        </w:rPr>
        <w:t>E. coli</w:t>
      </w:r>
      <w:r w:rsidRPr="00060D94">
        <w:rPr>
          <w:color w:val="000000" w:themeColor="text1"/>
        </w:rPr>
        <w:t xml:space="preserve"> strains</w:t>
      </w:r>
      <w:r w:rsidR="00436170">
        <w:rPr>
          <w:color w:val="000000" w:themeColor="text1"/>
        </w:rPr>
        <w:t>. UD, undetected.</w:t>
      </w:r>
    </w:p>
    <w:p w14:paraId="1CB7EF65" w14:textId="77777777" w:rsidR="000A43A4" w:rsidRDefault="000A43A4" w:rsidP="00921EEA">
      <w:pPr>
        <w:jc w:val="both"/>
      </w:pPr>
    </w:p>
    <w:p w14:paraId="4097D3DC" w14:textId="77777777" w:rsidR="000A43A4" w:rsidRDefault="000A43A4" w:rsidP="00921EEA">
      <w:pPr>
        <w:jc w:val="both"/>
      </w:pPr>
    </w:p>
    <w:p w14:paraId="02E7A17B" w14:textId="77777777" w:rsidR="000A43A4" w:rsidRDefault="000A43A4" w:rsidP="00921EEA">
      <w:pPr>
        <w:jc w:val="both"/>
      </w:pPr>
    </w:p>
    <w:p w14:paraId="7DE67108" w14:textId="61C4972D" w:rsidR="000A43A4" w:rsidRDefault="000A43A4" w:rsidP="00921EEA">
      <w:pPr>
        <w:jc w:val="both"/>
      </w:pPr>
      <w:r>
        <w:rPr>
          <w:noProof/>
          <w:color w:val="FF0000"/>
          <w14:ligatures w14:val="standardContextual"/>
        </w:rPr>
        <w:drawing>
          <wp:inline distT="0" distB="0" distL="0" distR="0" wp14:anchorId="4DE88804" wp14:editId="6CB6E628">
            <wp:extent cx="5202038" cy="2663687"/>
            <wp:effectExtent l="0" t="0" r="5080" b="3810"/>
            <wp:docPr id="9890057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9005715" name="Picture 989005715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794" t="10884" r="4877" b="36321"/>
                    <a:stretch/>
                  </pic:blipFill>
                  <pic:spPr bwMode="auto">
                    <a:xfrm>
                      <a:off x="0" y="0"/>
                      <a:ext cx="5216190" cy="26709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442911" w14:textId="77777777" w:rsidR="000A43A4" w:rsidRDefault="000A43A4" w:rsidP="00921EEA">
      <w:pPr>
        <w:jc w:val="both"/>
      </w:pPr>
    </w:p>
    <w:p w14:paraId="3CAEE64D" w14:textId="77777777" w:rsidR="000A43A4" w:rsidRDefault="000A43A4" w:rsidP="00921EEA">
      <w:pPr>
        <w:jc w:val="both"/>
      </w:pPr>
    </w:p>
    <w:p w14:paraId="72309AD8" w14:textId="77777777" w:rsidR="000A43A4" w:rsidRDefault="000A43A4" w:rsidP="00921EEA">
      <w:pPr>
        <w:jc w:val="both"/>
      </w:pPr>
    </w:p>
    <w:p w14:paraId="21DEBCCB" w14:textId="77777777" w:rsidR="000A43A4" w:rsidRDefault="000A43A4" w:rsidP="00921EEA">
      <w:pPr>
        <w:jc w:val="both"/>
      </w:pPr>
    </w:p>
    <w:p w14:paraId="311AAC6F" w14:textId="77777777" w:rsidR="000A43A4" w:rsidRDefault="000A43A4" w:rsidP="00921EEA">
      <w:pPr>
        <w:jc w:val="both"/>
      </w:pPr>
    </w:p>
    <w:p w14:paraId="68187530" w14:textId="77777777" w:rsidR="000A43A4" w:rsidRDefault="000A43A4" w:rsidP="00921EEA">
      <w:pPr>
        <w:jc w:val="both"/>
      </w:pPr>
    </w:p>
    <w:p w14:paraId="00C14405" w14:textId="77777777" w:rsidR="000A43A4" w:rsidRDefault="000A43A4" w:rsidP="00921EEA">
      <w:pPr>
        <w:jc w:val="both"/>
      </w:pPr>
    </w:p>
    <w:p w14:paraId="6FF10613" w14:textId="77777777" w:rsidR="000A43A4" w:rsidRDefault="000A43A4" w:rsidP="00921EEA">
      <w:pPr>
        <w:jc w:val="both"/>
      </w:pPr>
    </w:p>
    <w:p w14:paraId="162C611E" w14:textId="77777777" w:rsidR="000A43A4" w:rsidRDefault="000A43A4" w:rsidP="00921EEA">
      <w:pPr>
        <w:jc w:val="both"/>
      </w:pPr>
    </w:p>
    <w:p w14:paraId="0D26BA6A" w14:textId="77777777" w:rsidR="000A43A4" w:rsidRDefault="000A43A4" w:rsidP="00921EEA">
      <w:pPr>
        <w:jc w:val="both"/>
      </w:pPr>
    </w:p>
    <w:p w14:paraId="6649BF3D" w14:textId="77777777" w:rsidR="000A43A4" w:rsidRDefault="000A43A4" w:rsidP="00921EEA">
      <w:pPr>
        <w:jc w:val="both"/>
      </w:pPr>
    </w:p>
    <w:p w14:paraId="7C14C739" w14:textId="77777777" w:rsidR="000A43A4" w:rsidRDefault="000A43A4" w:rsidP="00921EEA">
      <w:pPr>
        <w:jc w:val="both"/>
      </w:pPr>
    </w:p>
    <w:p w14:paraId="6204AE71" w14:textId="77777777" w:rsidR="000A43A4" w:rsidRDefault="000A43A4" w:rsidP="00921EEA">
      <w:pPr>
        <w:jc w:val="both"/>
      </w:pPr>
    </w:p>
    <w:p w14:paraId="20797879" w14:textId="77777777" w:rsidR="000A43A4" w:rsidRDefault="000A43A4" w:rsidP="00921EEA">
      <w:pPr>
        <w:jc w:val="both"/>
      </w:pPr>
    </w:p>
    <w:p w14:paraId="3E5627F4" w14:textId="77777777" w:rsidR="000A43A4" w:rsidRDefault="000A43A4" w:rsidP="00921EEA">
      <w:pPr>
        <w:jc w:val="both"/>
      </w:pPr>
    </w:p>
    <w:p w14:paraId="76192E8B" w14:textId="77777777" w:rsidR="000A43A4" w:rsidRDefault="000A43A4" w:rsidP="00921EEA">
      <w:pPr>
        <w:jc w:val="both"/>
      </w:pPr>
    </w:p>
    <w:p w14:paraId="1E544A66" w14:textId="77777777" w:rsidR="000A43A4" w:rsidRDefault="000A43A4" w:rsidP="00921EEA">
      <w:pPr>
        <w:jc w:val="both"/>
      </w:pPr>
    </w:p>
    <w:p w14:paraId="5D896D4F" w14:textId="77777777" w:rsidR="000A43A4" w:rsidRDefault="000A43A4" w:rsidP="00921EEA">
      <w:pPr>
        <w:jc w:val="both"/>
      </w:pPr>
    </w:p>
    <w:p w14:paraId="57D256B5" w14:textId="77777777" w:rsidR="000A43A4" w:rsidRDefault="000A43A4" w:rsidP="00921EEA">
      <w:pPr>
        <w:jc w:val="both"/>
      </w:pPr>
    </w:p>
    <w:p w14:paraId="50E08144" w14:textId="77777777" w:rsidR="000A43A4" w:rsidRDefault="000A43A4" w:rsidP="00921EEA">
      <w:pPr>
        <w:jc w:val="both"/>
      </w:pPr>
    </w:p>
    <w:p w14:paraId="5F7B2EC4" w14:textId="77777777" w:rsidR="000A43A4" w:rsidRDefault="000A43A4" w:rsidP="00921EEA">
      <w:pPr>
        <w:jc w:val="both"/>
      </w:pPr>
    </w:p>
    <w:p w14:paraId="7AE9AF3F" w14:textId="77777777" w:rsidR="000A43A4" w:rsidRDefault="000A43A4" w:rsidP="00921EEA">
      <w:pPr>
        <w:jc w:val="both"/>
      </w:pPr>
    </w:p>
    <w:p w14:paraId="60E6E9E0" w14:textId="77777777" w:rsidR="000A43A4" w:rsidRDefault="000A43A4" w:rsidP="00921EEA">
      <w:pPr>
        <w:jc w:val="both"/>
      </w:pPr>
    </w:p>
    <w:p w14:paraId="4731081D" w14:textId="77777777" w:rsidR="000A43A4" w:rsidRDefault="000A43A4" w:rsidP="00921EEA">
      <w:pPr>
        <w:jc w:val="both"/>
      </w:pPr>
    </w:p>
    <w:p w14:paraId="10B18995" w14:textId="77777777" w:rsidR="000A43A4" w:rsidRDefault="000A43A4" w:rsidP="00921EEA">
      <w:pPr>
        <w:jc w:val="both"/>
      </w:pPr>
    </w:p>
    <w:p w14:paraId="0E03ECE6" w14:textId="77777777" w:rsidR="000A43A4" w:rsidRDefault="000A43A4" w:rsidP="00921EEA">
      <w:pPr>
        <w:jc w:val="both"/>
      </w:pPr>
    </w:p>
    <w:p w14:paraId="764A6AEB" w14:textId="77777777" w:rsidR="000A43A4" w:rsidRDefault="000A43A4" w:rsidP="00921EEA">
      <w:pPr>
        <w:jc w:val="both"/>
      </w:pPr>
    </w:p>
    <w:bookmarkEnd w:id="2"/>
    <w:p w14:paraId="1C3D7609" w14:textId="47E786E9" w:rsidR="000C21F8" w:rsidRPr="00921EEA" w:rsidRDefault="005E718A" w:rsidP="00921EEA">
      <w:pPr>
        <w:jc w:val="both"/>
        <w:rPr>
          <w:bCs/>
          <w:color w:val="000000" w:themeColor="text1"/>
        </w:rPr>
      </w:pPr>
      <w:r>
        <w:rPr>
          <w:color w:val="000000" w:themeColor="text1"/>
        </w:rPr>
        <w:t>Figure S</w:t>
      </w:r>
      <w:r w:rsidR="000A43A4">
        <w:rPr>
          <w:color w:val="000000" w:themeColor="text1"/>
        </w:rPr>
        <w:t>2</w:t>
      </w:r>
      <w:r w:rsidR="000C21F8">
        <w:t>:</w:t>
      </w:r>
      <w:r w:rsidR="00921EEA" w:rsidRPr="00921EEA">
        <w:rPr>
          <w:bCs/>
          <w:color w:val="000000" w:themeColor="text1"/>
        </w:rPr>
        <w:t xml:space="preserve"> </w:t>
      </w:r>
      <w:r w:rsidR="00921EEA">
        <w:rPr>
          <w:bCs/>
          <w:color w:val="000000" w:themeColor="text1"/>
        </w:rPr>
        <w:t xml:space="preserve">A) </w:t>
      </w:r>
      <w:r w:rsidR="00921EEA" w:rsidRPr="00060D94">
        <w:rPr>
          <w:bCs/>
          <w:color w:val="000000" w:themeColor="text1"/>
        </w:rPr>
        <w:t>Growth</w:t>
      </w:r>
      <w:r w:rsidR="00434A65">
        <w:rPr>
          <w:bCs/>
          <w:color w:val="000000" w:themeColor="text1"/>
        </w:rPr>
        <w:t xml:space="preserve"> </w:t>
      </w:r>
      <w:r w:rsidR="00434A65" w:rsidRPr="00060D94">
        <w:rPr>
          <w:bCs/>
          <w:color w:val="000000" w:themeColor="text1"/>
        </w:rPr>
        <w:t>(OD</w:t>
      </w:r>
      <w:r w:rsidR="00434A65" w:rsidRPr="00060D94">
        <w:rPr>
          <w:bCs/>
          <w:color w:val="000000" w:themeColor="text1"/>
          <w:vertAlign w:val="subscript"/>
        </w:rPr>
        <w:t>600</w:t>
      </w:r>
      <w:r w:rsidR="00434A65" w:rsidRPr="00060D94">
        <w:rPr>
          <w:bCs/>
          <w:color w:val="000000" w:themeColor="text1"/>
        </w:rPr>
        <w:t xml:space="preserve">) </w:t>
      </w:r>
      <w:r w:rsidR="00921EEA" w:rsidRPr="00060D94">
        <w:rPr>
          <w:bCs/>
          <w:color w:val="000000" w:themeColor="text1"/>
        </w:rPr>
        <w:t xml:space="preserve">of strain DASS (pSGDA1) with increasing inducer 3-methyl benzoate (3MB) concentrations. </w:t>
      </w:r>
      <w:r w:rsidR="00921EEA">
        <w:rPr>
          <w:bCs/>
          <w:color w:val="000000" w:themeColor="text1"/>
        </w:rPr>
        <w:t>B</w:t>
      </w:r>
      <w:r w:rsidR="00921EEA" w:rsidRPr="00060D94">
        <w:rPr>
          <w:bCs/>
          <w:color w:val="000000" w:themeColor="text1"/>
        </w:rPr>
        <w:t>)</w:t>
      </w:r>
      <w:r w:rsidR="00C6429B">
        <w:rPr>
          <w:bCs/>
          <w:color w:val="000000" w:themeColor="text1"/>
        </w:rPr>
        <w:t xml:space="preserve"> Growth </w:t>
      </w:r>
      <w:r w:rsidR="00434A65">
        <w:rPr>
          <w:bCs/>
          <w:color w:val="000000" w:themeColor="text1"/>
        </w:rPr>
        <w:t>(</w:t>
      </w:r>
      <w:r w:rsidR="00434A65" w:rsidRPr="00060D94">
        <w:rPr>
          <w:bCs/>
          <w:color w:val="000000" w:themeColor="text1"/>
        </w:rPr>
        <w:t>OD</w:t>
      </w:r>
      <w:r w:rsidR="00434A65" w:rsidRPr="00060D94">
        <w:rPr>
          <w:bCs/>
          <w:color w:val="000000" w:themeColor="text1"/>
          <w:vertAlign w:val="subscript"/>
        </w:rPr>
        <w:t>600</w:t>
      </w:r>
      <w:r w:rsidR="00434A65">
        <w:rPr>
          <w:bCs/>
          <w:color w:val="000000" w:themeColor="text1"/>
        </w:rPr>
        <w:t>)</w:t>
      </w:r>
      <w:r w:rsidR="00434A65">
        <w:rPr>
          <w:bCs/>
          <w:color w:val="000000" w:themeColor="text1"/>
          <w:vertAlign w:val="subscript"/>
        </w:rPr>
        <w:t xml:space="preserve"> </w:t>
      </w:r>
      <w:r w:rsidR="00C6429B">
        <w:rPr>
          <w:bCs/>
          <w:color w:val="000000" w:themeColor="text1"/>
        </w:rPr>
        <w:t>of</w:t>
      </w:r>
      <w:r w:rsidR="00921EEA" w:rsidRPr="00060D94">
        <w:rPr>
          <w:bCs/>
          <w:color w:val="000000" w:themeColor="text1"/>
        </w:rPr>
        <w:t xml:space="preserve"> strain DASS (pSGDA2). </w:t>
      </w:r>
    </w:p>
    <w:p w14:paraId="7CE607AA" w14:textId="14C51131" w:rsidR="000C21F8" w:rsidRDefault="00497BF9">
      <w:r>
        <w:rPr>
          <w:noProof/>
          <w14:ligatures w14:val="standardContextual"/>
        </w:rPr>
        <w:drawing>
          <wp:inline distT="0" distB="0" distL="0" distR="0" wp14:anchorId="553F5B04" wp14:editId="6E93742A">
            <wp:extent cx="5943600" cy="5931535"/>
            <wp:effectExtent l="0" t="0" r="0" b="0"/>
            <wp:docPr id="4353501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5350107" name="Picture 43535010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9705D" w14:textId="5EE98C46" w:rsidR="008E49B3" w:rsidRDefault="008E49B3">
      <w:pPr>
        <w:rPr>
          <w:color w:val="FF0000"/>
        </w:rPr>
      </w:pPr>
    </w:p>
    <w:p w14:paraId="13B958B5" w14:textId="77777777" w:rsidR="005E718A" w:rsidRDefault="005E718A">
      <w:pPr>
        <w:rPr>
          <w:color w:val="FF0000"/>
        </w:rPr>
      </w:pPr>
    </w:p>
    <w:p w14:paraId="5EAD8D76" w14:textId="77777777" w:rsidR="005E718A" w:rsidRDefault="005E718A">
      <w:pPr>
        <w:rPr>
          <w:color w:val="FF0000"/>
        </w:rPr>
      </w:pPr>
    </w:p>
    <w:p w14:paraId="2CBCD586" w14:textId="77777777" w:rsidR="005E718A" w:rsidRDefault="005E718A">
      <w:pPr>
        <w:rPr>
          <w:color w:val="FF0000"/>
        </w:rPr>
      </w:pPr>
    </w:p>
    <w:p w14:paraId="4C57455A" w14:textId="77777777" w:rsidR="005E718A" w:rsidRDefault="005E718A">
      <w:pPr>
        <w:rPr>
          <w:color w:val="FF0000"/>
        </w:rPr>
      </w:pPr>
    </w:p>
    <w:p w14:paraId="37513468" w14:textId="77777777" w:rsidR="005E718A" w:rsidRDefault="005E718A">
      <w:pPr>
        <w:rPr>
          <w:color w:val="FF0000"/>
        </w:rPr>
      </w:pPr>
    </w:p>
    <w:p w14:paraId="5930226B" w14:textId="77777777" w:rsidR="005E718A" w:rsidRDefault="005E718A">
      <w:pPr>
        <w:rPr>
          <w:color w:val="FF0000"/>
        </w:rPr>
      </w:pPr>
    </w:p>
    <w:p w14:paraId="2D86D33D" w14:textId="77777777" w:rsidR="005E718A" w:rsidRDefault="005E718A">
      <w:pPr>
        <w:rPr>
          <w:color w:val="FF0000"/>
        </w:rPr>
      </w:pPr>
    </w:p>
    <w:p w14:paraId="66FFB51B" w14:textId="77777777" w:rsidR="005E718A" w:rsidRDefault="005E718A">
      <w:pPr>
        <w:rPr>
          <w:color w:val="FF0000"/>
        </w:rPr>
      </w:pPr>
    </w:p>
    <w:p w14:paraId="0311E229" w14:textId="3F48AA93" w:rsidR="00B77CD0" w:rsidRPr="00103AEF" w:rsidRDefault="00B77CD0">
      <w:pPr>
        <w:rPr>
          <w:color w:val="FF0000"/>
        </w:rPr>
      </w:pPr>
    </w:p>
    <w:sectPr w:rsidR="00B77CD0" w:rsidRPr="00103AEF" w:rsidSect="00F44A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1F8"/>
    <w:rsid w:val="000521E5"/>
    <w:rsid w:val="000A43A4"/>
    <w:rsid w:val="000A5231"/>
    <w:rsid w:val="000B5558"/>
    <w:rsid w:val="000C07A0"/>
    <w:rsid w:val="000C21F8"/>
    <w:rsid w:val="000E3678"/>
    <w:rsid w:val="00103AEF"/>
    <w:rsid w:val="00133B15"/>
    <w:rsid w:val="00137B4F"/>
    <w:rsid w:val="00163632"/>
    <w:rsid w:val="00222F77"/>
    <w:rsid w:val="00227830"/>
    <w:rsid w:val="002454DF"/>
    <w:rsid w:val="002572AE"/>
    <w:rsid w:val="002E66B9"/>
    <w:rsid w:val="002F5902"/>
    <w:rsid w:val="00314E33"/>
    <w:rsid w:val="00322D6E"/>
    <w:rsid w:val="003539DA"/>
    <w:rsid w:val="003615A9"/>
    <w:rsid w:val="00361C3A"/>
    <w:rsid w:val="00373798"/>
    <w:rsid w:val="00395C9B"/>
    <w:rsid w:val="003E5FE8"/>
    <w:rsid w:val="00433B09"/>
    <w:rsid w:val="00434A65"/>
    <w:rsid w:val="00436170"/>
    <w:rsid w:val="00474E25"/>
    <w:rsid w:val="004874C1"/>
    <w:rsid w:val="00497BF9"/>
    <w:rsid w:val="004B73B0"/>
    <w:rsid w:val="004C7DD7"/>
    <w:rsid w:val="005077FA"/>
    <w:rsid w:val="005321C2"/>
    <w:rsid w:val="0055282B"/>
    <w:rsid w:val="00565668"/>
    <w:rsid w:val="005E584A"/>
    <w:rsid w:val="005E718A"/>
    <w:rsid w:val="00620752"/>
    <w:rsid w:val="00650835"/>
    <w:rsid w:val="006574BE"/>
    <w:rsid w:val="006B63E6"/>
    <w:rsid w:val="006D5292"/>
    <w:rsid w:val="00700DE2"/>
    <w:rsid w:val="00794976"/>
    <w:rsid w:val="00796C9E"/>
    <w:rsid w:val="007C1FD9"/>
    <w:rsid w:val="007C5EE8"/>
    <w:rsid w:val="007E12A2"/>
    <w:rsid w:val="007E3A4B"/>
    <w:rsid w:val="00802BCE"/>
    <w:rsid w:val="00803CB6"/>
    <w:rsid w:val="00814602"/>
    <w:rsid w:val="00834AF9"/>
    <w:rsid w:val="0088443C"/>
    <w:rsid w:val="00890DBA"/>
    <w:rsid w:val="008B6CF5"/>
    <w:rsid w:val="008E49B3"/>
    <w:rsid w:val="009050E3"/>
    <w:rsid w:val="00921EEA"/>
    <w:rsid w:val="0092695D"/>
    <w:rsid w:val="00941AD4"/>
    <w:rsid w:val="009436AB"/>
    <w:rsid w:val="00957760"/>
    <w:rsid w:val="00962788"/>
    <w:rsid w:val="00977B69"/>
    <w:rsid w:val="00996300"/>
    <w:rsid w:val="009C0AD9"/>
    <w:rsid w:val="00A1719D"/>
    <w:rsid w:val="00A2643B"/>
    <w:rsid w:val="00A631BA"/>
    <w:rsid w:val="00A66657"/>
    <w:rsid w:val="00A93007"/>
    <w:rsid w:val="00AB01C0"/>
    <w:rsid w:val="00AB5814"/>
    <w:rsid w:val="00B01B0D"/>
    <w:rsid w:val="00B136B7"/>
    <w:rsid w:val="00B16B24"/>
    <w:rsid w:val="00B2424E"/>
    <w:rsid w:val="00B77CD0"/>
    <w:rsid w:val="00B83E04"/>
    <w:rsid w:val="00B863B1"/>
    <w:rsid w:val="00BB66C4"/>
    <w:rsid w:val="00BE54B8"/>
    <w:rsid w:val="00BF68F1"/>
    <w:rsid w:val="00C12D67"/>
    <w:rsid w:val="00C31173"/>
    <w:rsid w:val="00C52EA4"/>
    <w:rsid w:val="00C54DC9"/>
    <w:rsid w:val="00C6429B"/>
    <w:rsid w:val="00C77371"/>
    <w:rsid w:val="00CC5C10"/>
    <w:rsid w:val="00D6194E"/>
    <w:rsid w:val="00DA60F2"/>
    <w:rsid w:val="00DB3C67"/>
    <w:rsid w:val="00DD1A0E"/>
    <w:rsid w:val="00DF69CF"/>
    <w:rsid w:val="00E04C9F"/>
    <w:rsid w:val="00E45051"/>
    <w:rsid w:val="00E60DDF"/>
    <w:rsid w:val="00EA0CAD"/>
    <w:rsid w:val="00EE3660"/>
    <w:rsid w:val="00F13878"/>
    <w:rsid w:val="00F44A86"/>
    <w:rsid w:val="00F6535B"/>
    <w:rsid w:val="00FF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86E084"/>
  <w15:chartTrackingRefBased/>
  <w15:docId w15:val="{CE7B31AD-B919-644B-8004-BB837F62B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1F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6429B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dawasthi@lbl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hasish Goswami</dc:creator>
  <cp:keywords/>
  <dc:description/>
  <cp:lastModifiedBy>Deepika Awasthi</cp:lastModifiedBy>
  <cp:revision>4</cp:revision>
  <dcterms:created xsi:type="dcterms:W3CDTF">2024-04-03T23:30:00Z</dcterms:created>
  <dcterms:modified xsi:type="dcterms:W3CDTF">2024-04-03T23:31:00Z</dcterms:modified>
</cp:coreProperties>
</file>